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810" w:tblpY="388"/>
        <w:tblW w:w="8505" w:type="dxa"/>
        <w:tblLook w:val="04A0" w:firstRow="1" w:lastRow="0" w:firstColumn="1" w:lastColumn="0" w:noHBand="0" w:noVBand="1"/>
      </w:tblPr>
      <w:tblGrid>
        <w:gridCol w:w="2879"/>
        <w:gridCol w:w="1861"/>
        <w:gridCol w:w="2348"/>
        <w:gridCol w:w="1417"/>
      </w:tblGrid>
      <w:tr w:rsidR="0073563C" w:rsidRPr="00F81B81" w14:paraId="7E65B139" w14:textId="77777777" w:rsidTr="002C0983">
        <w:trPr>
          <w:trHeight w:val="420"/>
        </w:trPr>
        <w:tc>
          <w:tcPr>
            <w:tcW w:w="8505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5D47D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t>Supplemental Table 1</w:t>
            </w:r>
            <w:r w:rsidRPr="00F52F2F">
              <w:rPr>
                <w:rFonts w:eastAsia="DengXian"/>
                <w:color w:val="000000"/>
                <w:sz w:val="21"/>
                <w:szCs w:val="21"/>
              </w:rPr>
              <w:t>. Factors Associated with myopia onset of primary school children by Cox Proportional Hazard Regression Analysis</w:t>
            </w:r>
          </w:p>
        </w:tc>
      </w:tr>
      <w:tr w:rsidR="0073563C" w:rsidRPr="00F81B81" w14:paraId="0B50C480" w14:textId="77777777" w:rsidTr="002C0983">
        <w:trPr>
          <w:trHeight w:val="420"/>
        </w:trPr>
        <w:tc>
          <w:tcPr>
            <w:tcW w:w="28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D49D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Baseline Characteristic</w:t>
            </w:r>
          </w:p>
        </w:tc>
        <w:tc>
          <w:tcPr>
            <w:tcW w:w="56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55D16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Univariate model</w:t>
            </w:r>
          </w:p>
        </w:tc>
      </w:tr>
      <w:tr w:rsidR="0073563C" w:rsidRPr="00F81B81" w14:paraId="66C4B1ED" w14:textId="77777777" w:rsidTr="002C0983">
        <w:trPr>
          <w:trHeight w:val="840"/>
        </w:trPr>
        <w:tc>
          <w:tcPr>
            <w:tcW w:w="287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F1C1F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9EE2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Adjusted Hazard Ratio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A4B32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3AA30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p-value</w:t>
            </w:r>
          </w:p>
        </w:tc>
      </w:tr>
      <w:tr w:rsidR="0073563C" w:rsidRPr="00F81B81" w14:paraId="5BC2BEE2" w14:textId="77777777" w:rsidTr="002C0983">
        <w:trPr>
          <w:trHeight w:val="256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DA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B2A88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5BFA" w14:textId="77777777" w:rsidR="0073563C" w:rsidRPr="00F81B81" w:rsidRDefault="0073563C" w:rsidP="002C0983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64FB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1128062F" w14:textId="77777777" w:rsidTr="002C0983">
        <w:trPr>
          <w:trHeight w:val="209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CBCD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Boy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604D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1DE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ED2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326EEBFD" w14:textId="77777777" w:rsidTr="002C0983">
        <w:trPr>
          <w:trHeight w:val="181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F06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Gir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8AA0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06F9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93-1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90C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172</w:t>
            </w:r>
          </w:p>
        </w:tc>
      </w:tr>
      <w:tr w:rsidR="0073563C" w:rsidRPr="00F81B81" w14:paraId="5526E936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F73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771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26F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20-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206D" w14:textId="77777777" w:rsidR="0073563C" w:rsidRPr="00F81B81" w:rsidRDefault="0073563C" w:rsidP="002C098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73563C" w:rsidRPr="00F81B81" w14:paraId="70CDDEBF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A0F2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4611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86E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99-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059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177</w:t>
            </w:r>
          </w:p>
        </w:tc>
      </w:tr>
      <w:tr w:rsidR="0073563C" w:rsidRPr="00F81B81" w14:paraId="2A3226CC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2C1E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Refractive erro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2F92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E879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14-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7480" w14:textId="77777777" w:rsidR="0073563C" w:rsidRPr="00F81B81" w:rsidRDefault="0073563C" w:rsidP="002C098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73563C" w:rsidRPr="00F81B81" w14:paraId="12F18E79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20D9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Axial length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3FC45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E24C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48-2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16C" w14:textId="77777777" w:rsidR="0073563C" w:rsidRPr="00F81B81" w:rsidRDefault="0073563C" w:rsidP="002C098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73563C" w:rsidRPr="00F81B81" w14:paraId="7B1E5510" w14:textId="77777777" w:rsidTr="002C0983">
        <w:trPr>
          <w:trHeight w:val="237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38150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Number of myopic par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AD3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21A" w14:textId="77777777" w:rsidR="0073563C" w:rsidRPr="00F81B81" w:rsidRDefault="0073563C" w:rsidP="002C0983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87FA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7D168D19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F72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E357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3BC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DFC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22D59128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CE5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FEDE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63AE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86-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83F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273</w:t>
            </w:r>
          </w:p>
        </w:tc>
      </w:tr>
      <w:tr w:rsidR="0073563C" w:rsidRPr="00F81B81" w14:paraId="78E0C608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5DF4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76335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2.0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D4FA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45-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3E1" w14:textId="77777777" w:rsidR="0073563C" w:rsidRPr="00F81B81" w:rsidRDefault="0073563C" w:rsidP="002C098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73563C" w:rsidRPr="00F81B81" w14:paraId="3C1DCA5B" w14:textId="77777777" w:rsidTr="002C0983">
        <w:trPr>
          <w:trHeight w:val="153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30E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Outdoor tim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FBD8F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D8E4" w14:textId="77777777" w:rsidR="0073563C" w:rsidRPr="00F81B81" w:rsidRDefault="0073563C" w:rsidP="002C0983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050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526CC981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EDD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Low(0-1.5h/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CAE7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8D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3AB3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49D0CD51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9F5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Moderate (1.5-2.5h/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0BA7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2BA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76-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EA56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785</w:t>
            </w:r>
          </w:p>
        </w:tc>
      </w:tr>
      <w:tr w:rsidR="0073563C" w:rsidRPr="00F81B81" w14:paraId="77BCC709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1CD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High(&gt;2.5h/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8C76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F6D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49-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A28" w14:textId="77777777" w:rsidR="0073563C" w:rsidRPr="00F81B81" w:rsidRDefault="0073563C" w:rsidP="002C0983">
            <w:pPr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27</w:t>
            </w:r>
          </w:p>
        </w:tc>
      </w:tr>
      <w:tr w:rsidR="0073563C" w:rsidRPr="00F81B81" w14:paraId="7C1834D5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A18D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proofErr w:type="spellStart"/>
            <w:r w:rsidRPr="00F81B81">
              <w:rPr>
                <w:rFonts w:eastAsia="DengXian"/>
                <w:color w:val="000000"/>
                <w:sz w:val="21"/>
                <w:szCs w:val="21"/>
              </w:rPr>
              <w:t>Nearwork</w:t>
            </w:r>
            <w:proofErr w:type="spellEnd"/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E6CAC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E324" w14:textId="77777777" w:rsidR="0073563C" w:rsidRPr="00F81B81" w:rsidRDefault="0073563C" w:rsidP="002C0983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235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457F25CE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B774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Low(0-2.5h/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C285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 [Reference]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8F0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3A1B" w14:textId="77777777" w:rsidR="0073563C" w:rsidRPr="00F81B81" w:rsidRDefault="0073563C" w:rsidP="002C0983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73563C" w:rsidRPr="00F81B81" w14:paraId="274DD74B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1D63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Moderate (2.5-3.5h/d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38BA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28A4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83-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2CD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485</w:t>
            </w:r>
          </w:p>
        </w:tc>
      </w:tr>
      <w:tr w:rsidR="0073563C" w:rsidRPr="00F81B81" w14:paraId="6664FC1D" w14:textId="77777777" w:rsidTr="002C0983">
        <w:trPr>
          <w:trHeight w:val="420"/>
        </w:trPr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92366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 xml:space="preserve">   High(&gt;3.5h/d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FE103" w14:textId="77777777" w:rsidR="0073563C" w:rsidRPr="00F81B81" w:rsidRDefault="0073563C" w:rsidP="002C0983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0BBA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71-1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BE08" w14:textId="77777777" w:rsidR="0073563C" w:rsidRPr="00F81B81" w:rsidRDefault="0073563C" w:rsidP="002C0983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81B81">
              <w:rPr>
                <w:rFonts w:eastAsia="DengXian"/>
                <w:color w:val="000000"/>
                <w:sz w:val="21"/>
                <w:szCs w:val="21"/>
              </w:rPr>
              <w:t>0.826</w:t>
            </w:r>
          </w:p>
        </w:tc>
      </w:tr>
    </w:tbl>
    <w:p w14:paraId="4B28E21E" w14:textId="77777777" w:rsidR="00C84B81" w:rsidRDefault="0073563C">
      <w:bookmarkStart w:id="0" w:name="_GoBack"/>
      <w:bookmarkEnd w:id="0"/>
    </w:p>
    <w:sectPr w:rsidR="00C84B81" w:rsidSect="009C39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63C"/>
    <w:rsid w:val="00005512"/>
    <w:rsid w:val="00011A02"/>
    <w:rsid w:val="000331BF"/>
    <w:rsid w:val="0004425D"/>
    <w:rsid w:val="000632DC"/>
    <w:rsid w:val="00076F9D"/>
    <w:rsid w:val="000823F5"/>
    <w:rsid w:val="00083899"/>
    <w:rsid w:val="000851A7"/>
    <w:rsid w:val="00087803"/>
    <w:rsid w:val="000B1B16"/>
    <w:rsid w:val="00127DFB"/>
    <w:rsid w:val="00156C49"/>
    <w:rsid w:val="00160E22"/>
    <w:rsid w:val="00185278"/>
    <w:rsid w:val="001B1B24"/>
    <w:rsid w:val="001D3B39"/>
    <w:rsid w:val="001E4B25"/>
    <w:rsid w:val="0021152E"/>
    <w:rsid w:val="00212C40"/>
    <w:rsid w:val="00222A94"/>
    <w:rsid w:val="0024437F"/>
    <w:rsid w:val="002C04F8"/>
    <w:rsid w:val="002C769C"/>
    <w:rsid w:val="002D4DEA"/>
    <w:rsid w:val="002F319C"/>
    <w:rsid w:val="003048E1"/>
    <w:rsid w:val="00310ED0"/>
    <w:rsid w:val="003509B2"/>
    <w:rsid w:val="00380305"/>
    <w:rsid w:val="00394E60"/>
    <w:rsid w:val="003C11AE"/>
    <w:rsid w:val="003C419F"/>
    <w:rsid w:val="003C7351"/>
    <w:rsid w:val="003E4906"/>
    <w:rsid w:val="003E70CD"/>
    <w:rsid w:val="00404A11"/>
    <w:rsid w:val="00410DF9"/>
    <w:rsid w:val="00413553"/>
    <w:rsid w:val="004423D7"/>
    <w:rsid w:val="004470F8"/>
    <w:rsid w:val="00455760"/>
    <w:rsid w:val="00475223"/>
    <w:rsid w:val="00477038"/>
    <w:rsid w:val="00484AC2"/>
    <w:rsid w:val="0049036E"/>
    <w:rsid w:val="004D066D"/>
    <w:rsid w:val="004F3043"/>
    <w:rsid w:val="004F754B"/>
    <w:rsid w:val="00502F1E"/>
    <w:rsid w:val="00521374"/>
    <w:rsid w:val="00533A59"/>
    <w:rsid w:val="00534C0F"/>
    <w:rsid w:val="005405B0"/>
    <w:rsid w:val="00543FBF"/>
    <w:rsid w:val="0056194C"/>
    <w:rsid w:val="00585DE4"/>
    <w:rsid w:val="00586889"/>
    <w:rsid w:val="005A0146"/>
    <w:rsid w:val="005B6E9C"/>
    <w:rsid w:val="005D1BA6"/>
    <w:rsid w:val="005D7552"/>
    <w:rsid w:val="005E316F"/>
    <w:rsid w:val="00632CCC"/>
    <w:rsid w:val="00635C40"/>
    <w:rsid w:val="00637FE2"/>
    <w:rsid w:val="00682C3F"/>
    <w:rsid w:val="006A3919"/>
    <w:rsid w:val="006B294A"/>
    <w:rsid w:val="006B3776"/>
    <w:rsid w:val="006F0011"/>
    <w:rsid w:val="006F2CB5"/>
    <w:rsid w:val="006F4A6E"/>
    <w:rsid w:val="00707AE8"/>
    <w:rsid w:val="0071298C"/>
    <w:rsid w:val="0073563C"/>
    <w:rsid w:val="00747A6D"/>
    <w:rsid w:val="0075243B"/>
    <w:rsid w:val="00755116"/>
    <w:rsid w:val="00763506"/>
    <w:rsid w:val="007C3817"/>
    <w:rsid w:val="007D2B95"/>
    <w:rsid w:val="007E28D7"/>
    <w:rsid w:val="008054E1"/>
    <w:rsid w:val="00835512"/>
    <w:rsid w:val="0084261E"/>
    <w:rsid w:val="00871965"/>
    <w:rsid w:val="00872402"/>
    <w:rsid w:val="0089266D"/>
    <w:rsid w:val="008E104B"/>
    <w:rsid w:val="008E3574"/>
    <w:rsid w:val="008F117A"/>
    <w:rsid w:val="008F1603"/>
    <w:rsid w:val="008F2AAB"/>
    <w:rsid w:val="008F7EE5"/>
    <w:rsid w:val="009016E8"/>
    <w:rsid w:val="0090267B"/>
    <w:rsid w:val="0091586B"/>
    <w:rsid w:val="009179FD"/>
    <w:rsid w:val="00925609"/>
    <w:rsid w:val="00927C38"/>
    <w:rsid w:val="0098048B"/>
    <w:rsid w:val="00980FA6"/>
    <w:rsid w:val="00983A0C"/>
    <w:rsid w:val="009C39F2"/>
    <w:rsid w:val="009C4E52"/>
    <w:rsid w:val="009E25FD"/>
    <w:rsid w:val="009E572E"/>
    <w:rsid w:val="00A1027C"/>
    <w:rsid w:val="00A20914"/>
    <w:rsid w:val="00A304DC"/>
    <w:rsid w:val="00A40883"/>
    <w:rsid w:val="00A6431E"/>
    <w:rsid w:val="00A67CC0"/>
    <w:rsid w:val="00A829FC"/>
    <w:rsid w:val="00AB1C0E"/>
    <w:rsid w:val="00AD5BFF"/>
    <w:rsid w:val="00B11DD7"/>
    <w:rsid w:val="00B25565"/>
    <w:rsid w:val="00B32075"/>
    <w:rsid w:val="00B61162"/>
    <w:rsid w:val="00B61B31"/>
    <w:rsid w:val="00B70C82"/>
    <w:rsid w:val="00B75827"/>
    <w:rsid w:val="00B86309"/>
    <w:rsid w:val="00BB286B"/>
    <w:rsid w:val="00BB605E"/>
    <w:rsid w:val="00BD020F"/>
    <w:rsid w:val="00BD7985"/>
    <w:rsid w:val="00C00710"/>
    <w:rsid w:val="00C4526B"/>
    <w:rsid w:val="00C55E7A"/>
    <w:rsid w:val="00C72A21"/>
    <w:rsid w:val="00C76DEE"/>
    <w:rsid w:val="00CA63BC"/>
    <w:rsid w:val="00CC2081"/>
    <w:rsid w:val="00CE3D79"/>
    <w:rsid w:val="00CF09F3"/>
    <w:rsid w:val="00CF5DB7"/>
    <w:rsid w:val="00D11CC0"/>
    <w:rsid w:val="00D314AB"/>
    <w:rsid w:val="00D42010"/>
    <w:rsid w:val="00D457E9"/>
    <w:rsid w:val="00D71439"/>
    <w:rsid w:val="00D75227"/>
    <w:rsid w:val="00D86E33"/>
    <w:rsid w:val="00D906A8"/>
    <w:rsid w:val="00D9265D"/>
    <w:rsid w:val="00DD0627"/>
    <w:rsid w:val="00DD0B2B"/>
    <w:rsid w:val="00DF7E64"/>
    <w:rsid w:val="00E1412D"/>
    <w:rsid w:val="00E16143"/>
    <w:rsid w:val="00E253B6"/>
    <w:rsid w:val="00E25903"/>
    <w:rsid w:val="00E57B6D"/>
    <w:rsid w:val="00E6397F"/>
    <w:rsid w:val="00E72C90"/>
    <w:rsid w:val="00EA79A8"/>
    <w:rsid w:val="00F06A16"/>
    <w:rsid w:val="00F2746F"/>
    <w:rsid w:val="00F9219D"/>
    <w:rsid w:val="00F94555"/>
    <w:rsid w:val="00FB2F38"/>
    <w:rsid w:val="00FD6866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CE2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宋体" w:eastAsia="宋体" w:hAnsi="SimSu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3563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Macintosh Word</Application>
  <DocSecurity>0</DocSecurity>
  <Lines>5</Lines>
  <Paragraphs>1</Paragraphs>
  <ScaleCrop>false</ScaleCrop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7T04:39:00Z</dcterms:created>
  <dcterms:modified xsi:type="dcterms:W3CDTF">2020-12-07T04:39:00Z</dcterms:modified>
</cp:coreProperties>
</file>